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sz w:val="24"/>
          <w:szCs w:val="24"/>
        </w:rPr>
        <w:t>3. Supplement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of c</w:t>
      </w:r>
      <w:r>
        <w:rPr>
          <w:rFonts w:cs="Times New Roman" w:ascii="Times New Roman" w:hAnsi="Times New Roman"/>
          <w:b w:val="false"/>
          <w:sz w:val="24"/>
          <w:szCs w:val="24"/>
        </w:rPr>
        <w:t>onserved miRNAs detected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in hybrid </w:t>
      </w:r>
      <w:r>
        <w:rPr>
          <w:rFonts w:cs="Times New Roman" w:ascii="Times New Roman" w:hAnsi="Times New Roman"/>
          <w:b w:val="false"/>
          <w:sz w:val="24"/>
          <w:szCs w:val="24"/>
        </w:rPr>
        <w:t>yellow poplar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L. tulipifera×L. chinens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) by microarray </w:t>
      </w:r>
      <w:r>
        <w:rPr>
          <w:rFonts w:cs="Times New Roman" w:ascii="Times New Roman" w:hAnsi="Times New Roman"/>
          <w:b w:val="false"/>
          <w:sz w:val="24"/>
          <w:szCs w:val="24"/>
        </w:rPr>
        <w:t>analysis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4626"/>
        <w:gridCol w:w="2283"/>
        <w:gridCol w:w="4626"/>
      </w:tblGrid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porter nam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arget sequence (5</w:t>
            </w:r>
            <w:r>
              <w:rPr>
                <w:rFonts w:eastAsia="Symbol" w:cs="Symbol" w:ascii="Symbol" w:hAnsi="Symbol"/>
                <w:b/>
                <w:bCs/>
                <w:kern w:val="0"/>
                <w:szCs w:val="21"/>
              </w:rPr>
              <w:t>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to 3</w:t>
            </w:r>
            <w:r>
              <w:rPr>
                <w:rFonts w:eastAsia="Symbol" w:cs="Symbol" w:ascii="Symbol" w:hAnsi="Symbol"/>
                <w:b/>
                <w:bCs/>
                <w:kern w:val="0"/>
                <w:szCs w:val="21"/>
              </w:rPr>
              <w:t>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porter nam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arget sequence (5' to 3')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529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GAGAGAGAGUACAGCC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u-miR2915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GUCUAGCUCAGUUGG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408b*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GGACGAGGCAGAGCAU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u-miR2914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GGUGGUGACGGGUGACGGA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398b*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GGCGGACUGGGAACACAU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u-miR2911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CGGGGGACGGGCUGGG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397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AUUGAGCGCAGCGUUGAU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u-miR2910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GUUGGUGGAGCGAUUUGU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396f*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UCAAGAAAGCUGUGGGAA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529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GAGAGAGAGUACAGCU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396e*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UCAAGAAAGCCGUGGGAA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415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AGAACAGAAGCAGAGCA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396a*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UCAAUAAAGCUGUGGGAA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397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AUUGAGUGCAGCGUUGAU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2118f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CCAAUGCCUUCCAUGCCU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319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GACUGAAGGGUGCUCC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171f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AGCCGUGCCAAUAUCAC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2118p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CCGAUGCCUCCCAUGC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171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CUGAGCCGUGCCAAUAU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2118f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CUGAUGCCUCCCAUUC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171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AGCCGUGCCAAUAUCA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2118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CCAAUGCCUCCCAUGC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166m*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AUGUUGGCUGGCUCGA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2118d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CUGAUGCCUCCCAUGC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166c*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AUGUUGUCUGGCUCGA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2118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CCGAUGCCUCCCAUUC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166a*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AUGUUGUCUGGCUCGG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2118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UCGAUGCCUCCCAUUC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162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AUAAACCUCUGCAUCC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2091-5p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AACCGAGCCGAGGAGGAG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159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GGUUUGAAGGGAGCUCC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881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GUUAUUGUAGCGUGGUGGUG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zma-miR156a*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UCACUUCUCUCUCUGUCAG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858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GGAGGACGGAGUGGGG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vi-miR482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UUUCCUACUCCUCCCAUU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846a-5p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UGAGGAGGCCGGGGCCGC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vi-miR171h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GUUGAGCCGCGCCAAUAU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68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UUGGUGCAGCUCGGGA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vi-miR167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AGCUGCCAGCAUGAUCU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67d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AGCUGCCAGCAUGAUCU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vi-miR166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66m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C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vi-miR156h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CAGAAGAGAGAGAGCA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66k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AUCCC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vi-miR156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CAGAGGAGAGUGAGCA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66g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U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ae-miR1134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CAACAACAAGAAGAAGAAGA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59f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GGAUUGAAGGGAGCU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ae-miR1125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CAACGAGACCAACUGCGGC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59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GGAUUGAAGGGAGCUCC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ae-miR1124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GGACGUGAAGAGCGAGU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59d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GGAUUGAAGGGAGCUCC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of-miR408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GCACUGACUCUUCCCUGG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59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GGAUUGAAGGGAGCUCC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of-miR168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CUUGGGCAGAUCGGGA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59a.1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GGAUUGAAGGGAGCUCU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of-miR159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GGAUUGAAAGGAGCUCU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56l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CAGAAGAGAGUGAGCA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mo-miR156d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ACAGAAGACAGGGAGCA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a-miR1436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UUAUGGGACGGAGGGAG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mo-miR156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ACAGAAGAAAGAGAGCA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r-miR171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UUGAGCCGUGCCAAUAU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mo-miR156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GACAGAAGAUAGAGAGCA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r-miR168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CUUGGUGCUGGUCGGGA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mo-miR1088-5p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GAAAGAGAGCACGCA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r-miR166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mo-miR1088-3p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UGCUCUUUUUCUUCUGU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ma-miR390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CUCAGGAGGGAUAGCAC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ly-miR397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GAGUGCAGCGUUGAUG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ma-miR390a-3p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UAUCCAUCCUGAGUUU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ly-miR319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GGACUGAAGGGAGCU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hr-miR2950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GUGUGCAGGGGGUGGAA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bi-miR398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UGUUCUCAGGUCGCCCCC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hr-miR156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UCAGAAGAGAGUGAGCA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bi-miR166k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t-miR166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CU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bi-miR166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t-miR166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CG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bi-miR159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GGAUUGAAGGGAGCUCC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e-miR1160.2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CAAGGAAGCAGAGCGGA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co-miR171g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UUGAGCCGCGCCAAUAU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e-miR1148.1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ACGUGCAGGGGGACAUG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482.2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UUGCCUACUCCUCCCAU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e-miR1144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GGUAGUGUGGCGGCAGGCA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474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AGCUGUUGGGUUUGGCUG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l-miR167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AGCUGCCAGCAUGAUCUG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474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AGUUGUUGGGUUUGGCUG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a-miR397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AUUGAGUGCAGCGUUGAUG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474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AGUUGCUGGGUUUGGCUG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a-miR171g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UUGAGCCGCGCCAAUAUC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472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UCCCAACUCCACCCAUC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a-miR167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AGCUGCCAGCAUGAUCUA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397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UUGAGUGCAGCGUUGAU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na-miR156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CAGAAGAGAGUGAGCAC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319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GACUGAAGGGAGCUCC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di-miR156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CAGAAGAGAGAGAGCAC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171k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UUGAGCCGCGCCAAUAU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854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UGAGGAUAGGGAGGAGGA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167h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AGCUGCCAACAUGAUCU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408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CACUGCCUCUUCCCUGG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166p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CCAUUCCU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398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UGUUCUCAGGUCACCCCU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166n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ACCAGGCUUCAUUCCU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395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GAAGUGUUUGGGGGGACU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159f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GGAGUGAAGGGAGCUCG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319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GACUGAAGGGAGCUCCU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1450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AAUGGCUCGGUCAGGUUA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2936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GAGAGAGAGAACACAGAC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c-miR1447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UUGCAGUGCCUUGAU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71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AGCCGUGCCAAUAUCAC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a-miR948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AGGCUGUGUGGGAUCC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71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UUGAGCCGCGCCAAUAU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a-miR319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GACUGAAGGGAGCU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67d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AGCUGCCAGCAUGAUCUG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a-miR159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GGAUUGAAGGGAGCUC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67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AGCUGCCAGCAUGAUCUU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a-miR159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GAUUGAAGGGAGCUCC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62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AUAAACCUCUGCAUCCA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a-miR156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GAUAGAGAGCACAA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59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GGAUUGAAGGGAGCUCC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ta-miR156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GAUAGAGAGCACAU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59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GGAUUGAAGGGAGCUCU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896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CAAUUUGGCCGAGUGGUUAAGG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59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GGAUUGAAGGGAGCU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894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UUUCACGUCGGGUUCA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56h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CAGAAGAAAGAGAGCA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529g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AGAGAGAGAGCACAGU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h-miR156g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CAGAAGAGAGUGAGCA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529e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GAGAGAGAGUACAGC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qc-miR535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CAACGAGAGAGAGCACGCG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529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AGAGAGAGAGCACAGC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qc-miR529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GAGAGAGAGCACAACC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395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GAAGCGUUUGGGGGAAGG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qc-miR482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UUGCCGACUCCUCCCAUAC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390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CUCAGGAGGGAUAGCG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qc-miR171f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AUUGAGCCGUGCCAAUAU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319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GGACUGAAGGGAGCUC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qc-miR167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AAGCUGCCAGCAUGAU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171b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AGCCGCGCCAAUAUCACA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qc-miR159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GGACUGAAGGGAGCUCU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171a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GCCGCGCCAAUAUCACA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hy-miR408-5p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GGGAACAGGCAGAGCAUG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167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AGCUGCCAGCAUGAUCC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hy-miR398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UGUUCUCAGGUCACCCCU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166j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CGGACCAGGCUUCAUUCC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hy-miR3509-3p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UAACGACUCUCAGAUAUCA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pt-miR1066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UGUUGCAGAGCGGGGUAC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hy-miR156c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ACAGAAGAGAGAGAGCAC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eu-miR2916</w:t>
            </w:r>
          </w:p>
        </w:tc>
        <w:tc>
          <w:tcPr>
            <w:tcW w:w="46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GGGACUCGAAGACGAUCAUAU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626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 xml:space="preserve">ature miRNA got from </w:t>
      </w:r>
      <w:r>
        <w:rPr>
          <w:rFonts w:cs="Times New Roman" w:ascii="Times New Roman" w:hAnsi="Times New Roman"/>
          <w:szCs w:val="21"/>
        </w:rPr>
        <w:t xml:space="preserve">a </w:t>
      </w:r>
      <w:r>
        <w:rPr>
          <w:rFonts w:cs="Times New Roman" w:ascii="Times New Roman" w:hAnsi="Times New Roman"/>
          <w:szCs w:val="21"/>
        </w:rPr>
        <w:t>star stand which</w:t>
      </w:r>
      <w:r>
        <w:rPr>
          <w:rFonts w:cs="Times New Roman" w:ascii="Times New Roman" w:hAnsi="Times New Roman"/>
          <w:szCs w:val="21"/>
        </w:rPr>
        <w:t xml:space="preserve"> i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complementary to the guide strand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ind w:left="105" w:hanging="105"/>
        <w:rPr>
          <w:rStyle w:val="Applestylespan"/>
          <w:rFonts w:ascii="Times New Roman" w:hAnsi="Times New Roman" w:cs="Times New Roman"/>
          <w:color w:val="000000"/>
          <w:szCs w:val="21"/>
        </w:rPr>
      </w:pPr>
      <w:r>
        <w:rPr>
          <w:rStyle w:val="Applestylespan"/>
          <w:rFonts w:eastAsia="Times New Roman" w:cs="Times New Roman" w:ascii="Times New Roman" w:hAnsi="Times New Roman"/>
          <w:color w:val="000000"/>
          <w:szCs w:val="21"/>
        </w:rPr>
        <w:t xml:space="preserve">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Abbreviation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s: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zma,</w:t>
      </w:r>
      <w:r>
        <w:rPr>
          <w:rFonts w:cs="Arial" w:ascii="Arial" w:hAnsi="Arial"/>
          <w:color w:val="222222"/>
        </w:rPr>
        <w:t xml:space="preserve"> </w:t>
      </w:r>
      <w:r>
        <w:rPr>
          <w:rFonts w:cs="Times New Roman" w:ascii="Times New Roman" w:hAnsi="Times New Roman"/>
          <w:i/>
          <w:color w:val="222222"/>
        </w:rPr>
        <w:t>Zea mays</w:t>
      </w:r>
      <w:r>
        <w:rPr>
          <w:rStyle w:val="Applestylespan"/>
          <w:rFonts w:cs="Arial" w:ascii="Arial" w:hAnsi="Arial"/>
          <w:color w:val="222222"/>
        </w:rPr>
        <w:t>;</w:t>
      </w:r>
      <w:r>
        <w:rPr>
          <w:rStyle w:val="Appleconvertedspace"/>
          <w:rFonts w:cs="Arial" w:ascii="Arial" w:hAnsi="Arial"/>
          <w:color w:val="222222"/>
        </w:rPr>
        <w:t> 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vvi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Vitis vinifer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tae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Triticum aestivum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sof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Saccharum officinarum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smo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Selaginella moellendorffii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sly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Solanum lycopersicum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sbi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Sorghum bicolor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rco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Ricinus communis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ptc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Populus trichocarp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pta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Pinus taed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ppt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Physcomitrella patens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peu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Populus euphratic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osa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Oryza sativ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mtr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Medicago truncatul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gma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Glycine max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ghr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Gossypium hirsutum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crt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Citrus reticulate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cre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Chlamydomonas reinhardtii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ccl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Citrus Clementine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bna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Brassica napus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bdi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Brachypodium distachyon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ath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Arabidopsis thalian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aqc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Aquilegia caerule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ahy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,</w:t>
      </w:r>
      <w:r>
        <w:rPr/>
        <w:t xml:space="preserve"> </w:t>
      </w:r>
      <w:r>
        <w:rPr>
          <w:rStyle w:val="Applestylespan"/>
          <w:rFonts w:cs="Times New Roman" w:ascii="Times New Roman" w:hAnsi="Times New Roman"/>
          <w:i/>
          <w:color w:val="000000"/>
          <w:szCs w:val="21"/>
        </w:rPr>
        <w:t>Arachis hypogae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Cs w:val="21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25:00Z</dcterms:created>
  <dc:creator>admin</dc:creator>
  <dc:description/>
  <cp:keywords/>
  <dc:language>en-US</dc:language>
  <cp:lastModifiedBy>LTT</cp:lastModifiedBy>
  <dcterms:modified xsi:type="dcterms:W3CDTF">2012-05-27T12:11:00Z</dcterms:modified>
  <cp:revision>2</cp:revision>
  <dc:subject/>
  <dc:title/>
</cp:coreProperties>
</file>